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6BA76" w14:textId="77777777" w:rsidR="00CC7654" w:rsidRDefault="00CC7654" w:rsidP="002364E6">
      <w:pPr>
        <w:rPr>
          <w:rFonts w:ascii="Arial" w:hAnsi="Arial" w:cs="Arial"/>
        </w:rPr>
      </w:pPr>
      <w:r>
        <w:rPr>
          <w:rFonts w:ascii="Arial" w:hAnsi="Arial" w:cs="Arial"/>
        </w:rPr>
        <w:t>Supplement 1. Interview Guide</w:t>
      </w:r>
    </w:p>
    <w:p w14:paraId="4EBF72A3" w14:textId="77777777" w:rsidR="00CC7654" w:rsidRPr="00CC7654" w:rsidRDefault="00CC7654" w:rsidP="00CC7654">
      <w:pPr>
        <w:rPr>
          <w:rFonts w:ascii="Arial" w:hAnsi="Arial" w:cs="Arial"/>
          <w:b/>
          <w:bCs/>
        </w:rPr>
      </w:pPr>
      <w:bookmarkStart w:id="0" w:name="_Hlk80524839"/>
      <w:r w:rsidRPr="00CC7654">
        <w:rPr>
          <w:rFonts w:ascii="Arial" w:hAnsi="Arial" w:cs="Arial"/>
          <w:b/>
          <w:bCs/>
        </w:rPr>
        <w:t>Interview Guide – Clinical and Administrative Staff</w:t>
      </w:r>
    </w:p>
    <w:bookmarkEnd w:id="0"/>
    <w:p w14:paraId="627185F2" w14:textId="4B665229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Introduction:</w:t>
      </w:r>
    </w:p>
    <w:p w14:paraId="1FDD7A09" w14:textId="302BE10D" w:rsidR="00CC7654" w:rsidRPr="00CC7654" w:rsidRDefault="00CC7654" w:rsidP="00CC7654">
      <w:pPr>
        <w:numPr>
          <w:ilvl w:val="0"/>
          <w:numId w:val="12"/>
        </w:numPr>
        <w:spacing w:line="240" w:lineRule="auto"/>
        <w:rPr>
          <w:rFonts w:ascii="Arial" w:hAnsi="Arial" w:cs="Arial"/>
          <w:u w:val="single"/>
        </w:rPr>
      </w:pPr>
      <w:r w:rsidRPr="00CC7654">
        <w:rPr>
          <w:rFonts w:ascii="Arial" w:hAnsi="Arial" w:cs="Arial"/>
        </w:rPr>
        <w:t>Will you please describe your role at the health center?</w:t>
      </w:r>
    </w:p>
    <w:p w14:paraId="14784640" w14:textId="58ABC990" w:rsidR="00CC7654" w:rsidRPr="00CC7654" w:rsidRDefault="00CC7654" w:rsidP="00CC7654">
      <w:pPr>
        <w:numPr>
          <w:ilvl w:val="0"/>
          <w:numId w:val="12"/>
        </w:numPr>
        <w:spacing w:line="240" w:lineRule="auto"/>
        <w:rPr>
          <w:rFonts w:ascii="Arial" w:hAnsi="Arial" w:cs="Arial"/>
          <w:u w:val="single"/>
        </w:rPr>
      </w:pPr>
      <w:r w:rsidRPr="00CC7654">
        <w:rPr>
          <w:rFonts w:ascii="Arial" w:hAnsi="Arial" w:cs="Arial"/>
        </w:rPr>
        <w:t>In what ways do you interact with CRC screening?</w:t>
      </w:r>
    </w:p>
    <w:p w14:paraId="597D07B0" w14:textId="54652F70" w:rsidR="00CC7654" w:rsidRPr="00CC7654" w:rsidRDefault="00CC7654" w:rsidP="00CC7654">
      <w:pPr>
        <w:numPr>
          <w:ilvl w:val="0"/>
          <w:numId w:val="12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CRC screening test options are available to patients at the health center?</w:t>
      </w:r>
    </w:p>
    <w:p w14:paraId="193AE9AB" w14:textId="44713AB0" w:rsidR="00CC7654" w:rsidRPr="00CC7654" w:rsidRDefault="00CC7654" w:rsidP="00CC7654">
      <w:pPr>
        <w:numPr>
          <w:ilvl w:val="1"/>
          <w:numId w:val="12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ich screening option do you think works better for patients?</w:t>
      </w:r>
    </w:p>
    <w:p w14:paraId="4FB5B414" w14:textId="46E558E4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Eligibility/Identification:</w:t>
      </w:r>
    </w:p>
    <w:p w14:paraId="5043D5BD" w14:textId="7B5B79B5" w:rsidR="00CC7654" w:rsidRPr="00CC7654" w:rsidRDefault="00CC7654" w:rsidP="00CC7654">
      <w:pPr>
        <w:numPr>
          <w:ilvl w:val="0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How does your clinic identify patients who are </w:t>
      </w:r>
      <w:r w:rsidRPr="00CC7654">
        <w:rPr>
          <w:rFonts w:ascii="Arial" w:hAnsi="Arial" w:cs="Arial"/>
          <w:u w:val="single"/>
        </w:rPr>
        <w:t>eligible</w:t>
      </w:r>
      <w:r w:rsidRPr="00CC7654">
        <w:rPr>
          <w:rFonts w:ascii="Arial" w:hAnsi="Arial" w:cs="Arial"/>
        </w:rPr>
        <w:t xml:space="preserve"> for CRC testing?</w:t>
      </w:r>
    </w:p>
    <w:p w14:paraId="1DF18D34" w14:textId="6D65C178" w:rsidR="00CC7654" w:rsidRPr="00CC7654" w:rsidRDefault="00CC7654" w:rsidP="00CC7654">
      <w:pPr>
        <w:numPr>
          <w:ilvl w:val="0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o does this process of identifying patients?</w:t>
      </w:r>
    </w:p>
    <w:p w14:paraId="56C2C933" w14:textId="77777777" w:rsidR="00CC7654" w:rsidRPr="00CC7654" w:rsidRDefault="00CC7654" w:rsidP="00CC7654">
      <w:pPr>
        <w:numPr>
          <w:ilvl w:val="1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Is there a population health manager or coordinator?</w:t>
      </w:r>
    </w:p>
    <w:p w14:paraId="60AF5DA8" w14:textId="5BB3CFAE" w:rsidR="00CC7654" w:rsidRPr="00CC7654" w:rsidRDefault="00CC7654" w:rsidP="00CC7654">
      <w:pPr>
        <w:numPr>
          <w:ilvl w:val="2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 you have pop health mgt software, if so, what system do you use?</w:t>
      </w:r>
    </w:p>
    <w:p w14:paraId="42A8D0B2" w14:textId="77777777" w:rsidR="00CC7654" w:rsidRPr="00CC7654" w:rsidRDefault="00CC7654" w:rsidP="00CC7654">
      <w:pPr>
        <w:numPr>
          <w:ilvl w:val="0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How does your clinic identify patients who are </w:t>
      </w:r>
      <w:r w:rsidRPr="00CC7654">
        <w:rPr>
          <w:rFonts w:ascii="Arial" w:hAnsi="Arial" w:cs="Arial"/>
          <w:u w:val="single"/>
        </w:rPr>
        <w:t>overdue</w:t>
      </w:r>
      <w:r w:rsidRPr="00CC7654">
        <w:rPr>
          <w:rFonts w:ascii="Arial" w:hAnsi="Arial" w:cs="Arial"/>
        </w:rPr>
        <w:t xml:space="preserve"> for CRC screening?  </w:t>
      </w:r>
    </w:p>
    <w:p w14:paraId="7D3EF2C2" w14:textId="111ACB22" w:rsidR="00CC7654" w:rsidRPr="00CC7654" w:rsidRDefault="00CC7654" w:rsidP="00CC7654">
      <w:pPr>
        <w:numPr>
          <w:ilvl w:val="1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Is there a report?  If so, who runs the report and how often? Who gets the report?  </w:t>
      </w:r>
    </w:p>
    <w:p w14:paraId="72F3F52F" w14:textId="77777777" w:rsidR="00CC7654" w:rsidRPr="00CC7654" w:rsidRDefault="00CC7654" w:rsidP="00CC7654">
      <w:pPr>
        <w:numPr>
          <w:ilvl w:val="0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Are patients contacted if they are overdue for screening? </w:t>
      </w:r>
    </w:p>
    <w:p w14:paraId="1411FDE5" w14:textId="77777777" w:rsidR="00CC7654" w:rsidRPr="00CC7654" w:rsidRDefault="00CC7654" w:rsidP="00CC7654">
      <w:pPr>
        <w:numPr>
          <w:ilvl w:val="1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If so, how are they contacted? </w:t>
      </w:r>
    </w:p>
    <w:p w14:paraId="423D107C" w14:textId="394EB3B3" w:rsidR="00CC7654" w:rsidRPr="00CC7654" w:rsidRDefault="00CC7654" w:rsidP="00CC7654">
      <w:pPr>
        <w:numPr>
          <w:ilvl w:val="1"/>
          <w:numId w:val="11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Are there members of your team who reach out to these individuals?</w:t>
      </w:r>
    </w:p>
    <w:p w14:paraId="250BAF05" w14:textId="1B50A868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FIT testing:</w:t>
      </w:r>
    </w:p>
    <w:p w14:paraId="4C462011" w14:textId="77777777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is the process for distributing FIT kits at your health center?</w:t>
      </w:r>
    </w:p>
    <w:p w14:paraId="43082726" w14:textId="0059511D" w:rsidR="00CC7654" w:rsidRPr="00CC7654" w:rsidRDefault="00CC7654" w:rsidP="00CC7654">
      <w:p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(Possible probe: Do you think patients prefer having kits mailed to them or have them be picked up at the clinic?)</w:t>
      </w:r>
    </w:p>
    <w:p w14:paraId="710905DC" w14:textId="1C3A8E85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o delivers FIT education and what does it look like?</w:t>
      </w:r>
    </w:p>
    <w:p w14:paraId="0232C442" w14:textId="77777777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Are there tools, videos, or handouts?</w:t>
      </w:r>
    </w:p>
    <w:p w14:paraId="709FCADA" w14:textId="77777777" w:rsidR="00CC7654" w:rsidRPr="00CC7654" w:rsidRDefault="00CC7654" w:rsidP="00CC7654">
      <w:pPr>
        <w:numPr>
          <w:ilvl w:val="2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Is there anything about these materials that you really like or that works well?</w:t>
      </w:r>
    </w:p>
    <w:p w14:paraId="59D8B6E7" w14:textId="1C3D0D06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Ask about use of videos in the </w:t>
      </w:r>
      <w:proofErr w:type="gramStart"/>
      <w:r w:rsidRPr="00CC7654">
        <w:rPr>
          <w:rFonts w:ascii="Arial" w:hAnsi="Arial" w:cs="Arial"/>
        </w:rPr>
        <w:t>clinic</w:t>
      </w:r>
      <w:proofErr w:type="gramEnd"/>
    </w:p>
    <w:p w14:paraId="5DD5BFC6" w14:textId="28057F34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How do you track FIT kit returns once they have been sent or given to a patient?</w:t>
      </w:r>
    </w:p>
    <w:p w14:paraId="6C2AE698" w14:textId="77777777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is the process to follow-up with a patient if a kit is not returned?</w:t>
      </w:r>
    </w:p>
    <w:p w14:paraId="775FC1CB" w14:textId="6317491C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Are there standard reminders?  </w:t>
      </w:r>
    </w:p>
    <w:p w14:paraId="2F9A7971" w14:textId="77777777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 you receive kits that are returned as ‘undeliverable’?</w:t>
      </w:r>
    </w:p>
    <w:p w14:paraId="0EA2DB4E" w14:textId="06A269D0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es the clinic track this? Is there follow-up with the patient?</w:t>
      </w:r>
    </w:p>
    <w:p w14:paraId="18C3E660" w14:textId="77777777" w:rsidR="00CC7654" w:rsidRPr="00CC7654" w:rsidRDefault="00CC7654" w:rsidP="00CC7654">
      <w:pPr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How often are the samples returned unusable? </w:t>
      </w:r>
    </w:p>
    <w:p w14:paraId="2E69BCB4" w14:textId="77777777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lastRenderedPageBreak/>
        <w:t>What happens when an unusable sample is returned?</w:t>
      </w:r>
    </w:p>
    <w:p w14:paraId="24B39342" w14:textId="49033C14" w:rsidR="00CC7654" w:rsidRPr="00CC7654" w:rsidRDefault="00CC7654" w:rsidP="00CC7654">
      <w:pPr>
        <w:numPr>
          <w:ilvl w:val="1"/>
          <w:numId w:val="7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es the clinic track this? Is there follow-up with the patient?</w:t>
      </w:r>
    </w:p>
    <w:p w14:paraId="62DA24EB" w14:textId="1C24B810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 xml:space="preserve">Cologuard Testing: </w:t>
      </w:r>
    </w:p>
    <w:p w14:paraId="2438F6CD" w14:textId="2015FEF6" w:rsidR="00CC7654" w:rsidRPr="00CC7654" w:rsidRDefault="00CC7654" w:rsidP="00CC7654">
      <w:pPr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es your health center use Cologuard?</w:t>
      </w:r>
    </w:p>
    <w:p w14:paraId="74B19B20" w14:textId="29BECB6C" w:rsidR="00CC7654" w:rsidRPr="00CC7654" w:rsidRDefault="00CC7654" w:rsidP="00CC7654">
      <w:pPr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is the process for prescribing Cologuard?</w:t>
      </w:r>
    </w:p>
    <w:p w14:paraId="798A1E9E" w14:textId="71DC1D21" w:rsidR="00CC7654" w:rsidRPr="00CC7654" w:rsidRDefault="00CC7654" w:rsidP="00CC7654">
      <w:pPr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is the process of receiving the results from Cologuard?</w:t>
      </w:r>
    </w:p>
    <w:p w14:paraId="09DF5814" w14:textId="2D52BDF4" w:rsidR="00CC7654" w:rsidRPr="00CC7654" w:rsidRDefault="00CC7654" w:rsidP="00CC7654">
      <w:pPr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How does the clinic keep track of whether a patient has completed the test?</w:t>
      </w:r>
    </w:p>
    <w:p w14:paraId="0F83595F" w14:textId="5A4E1221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Risk Assessment:</w:t>
      </w:r>
    </w:p>
    <w:p w14:paraId="3D0858C5" w14:textId="77777777" w:rsidR="00CC7654" w:rsidRPr="00CC7654" w:rsidRDefault="00CC7654" w:rsidP="00CC7654">
      <w:pPr>
        <w:numPr>
          <w:ilvl w:val="0"/>
          <w:numId w:val="9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What is the process to assess whether a patient is at elevated risk for CRC? </w:t>
      </w:r>
    </w:p>
    <w:p w14:paraId="1C75F213" w14:textId="01F6E4FC" w:rsidR="00CC7654" w:rsidRPr="00CC7654" w:rsidRDefault="00CC7654" w:rsidP="00CC7654">
      <w:pPr>
        <w:numPr>
          <w:ilvl w:val="1"/>
          <w:numId w:val="9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Prompts:  Who does this, how is the history taken/recorded, how is this information used, what are the barriers?</w:t>
      </w:r>
    </w:p>
    <w:p w14:paraId="3B189E87" w14:textId="77BB4BBB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Diagnostic colonoscopy:</w:t>
      </w:r>
    </w:p>
    <w:p w14:paraId="5497FC99" w14:textId="5A48F505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For patients who have a positive test, what is the process for contacting them and scheduling a diagnostic colonoscopy?</w:t>
      </w:r>
    </w:p>
    <w:p w14:paraId="6F00BA1F" w14:textId="1B872AE5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How are patients informed of a positive result?</w:t>
      </w:r>
    </w:p>
    <w:p w14:paraId="05B02491" w14:textId="2801C0B6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ere does the clinic refer patients to after a positive FIT or Cologuard? Is there a need to refer to different systems depending on patient insurance status?</w:t>
      </w:r>
    </w:p>
    <w:p w14:paraId="729D6EC2" w14:textId="1F44C659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How do you know if the patient has received the colonoscopy?</w:t>
      </w:r>
      <w:r w:rsidRPr="00CC7654">
        <w:rPr>
          <w:rFonts w:ascii="Arial" w:hAnsi="Arial" w:cs="Arial"/>
        </w:rPr>
        <w:tab/>
      </w:r>
    </w:p>
    <w:p w14:paraId="7EED4F69" w14:textId="23E89AB1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, if anything, makes it difficult for patients who screen positive to get colonoscopies?</w:t>
      </w:r>
    </w:p>
    <w:p w14:paraId="0332B104" w14:textId="40E89425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o helps patients address barriers to getting a colonoscopy? (Community services? community health workers? Social workers? Patient navigators?)</w:t>
      </w:r>
    </w:p>
    <w:p w14:paraId="63F2B1B9" w14:textId="3C2F1EAF" w:rsidR="00CC7654" w:rsidRPr="00CC7654" w:rsidRDefault="00CC7654" w:rsidP="00CC7654">
      <w:pPr>
        <w:numPr>
          <w:ilvl w:val="0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Are there tools or resources that you use to educate patients about needed follow-up?</w:t>
      </w:r>
      <w:r w:rsidRPr="00CC7654">
        <w:rPr>
          <w:rFonts w:ascii="Arial" w:hAnsi="Arial" w:cs="Arial"/>
        </w:rPr>
        <w:tab/>
      </w:r>
    </w:p>
    <w:p w14:paraId="37A0B273" w14:textId="3EC6CC19" w:rsidR="00CC7654" w:rsidRPr="00CC7654" w:rsidRDefault="00CC7654" w:rsidP="00CC7654">
      <w:pPr>
        <w:numPr>
          <w:ilvl w:val="1"/>
          <w:numId w:val="8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If yes, is there anything about these resources that you think works </w:t>
      </w:r>
      <w:proofErr w:type="gramStart"/>
      <w:r w:rsidRPr="00CC7654">
        <w:rPr>
          <w:rFonts w:ascii="Arial" w:hAnsi="Arial" w:cs="Arial"/>
        </w:rPr>
        <w:t>really well</w:t>
      </w:r>
      <w:proofErr w:type="gramEnd"/>
      <w:r w:rsidRPr="00CC7654">
        <w:rPr>
          <w:rFonts w:ascii="Arial" w:hAnsi="Arial" w:cs="Arial"/>
        </w:rPr>
        <w:t>?</w:t>
      </w:r>
      <w:r w:rsidRPr="00CC7654">
        <w:rPr>
          <w:rFonts w:ascii="Arial" w:hAnsi="Arial" w:cs="Arial"/>
        </w:rPr>
        <w:tab/>
      </w:r>
    </w:p>
    <w:p w14:paraId="2AEAB787" w14:textId="77777777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Contacting Patients:</w:t>
      </w:r>
    </w:p>
    <w:p w14:paraId="5EC9F9BC" w14:textId="28C1F057" w:rsidR="00CC7654" w:rsidRPr="00CC7654" w:rsidRDefault="00CC7654" w:rsidP="00CC7654">
      <w:pPr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concerns do you have about the Fit kit or Cologuard being mailed to the patients’ homes?</w:t>
      </w:r>
    </w:p>
    <w:p w14:paraId="63F874D6" w14:textId="1236C5F7" w:rsidR="00CC7654" w:rsidRPr="00CC7654" w:rsidRDefault="00CC7654" w:rsidP="00CC7654">
      <w:pPr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es your clinic text patients? If so, for what? What is the response? What platform?</w:t>
      </w:r>
    </w:p>
    <w:p w14:paraId="20C50DFF" w14:textId="2AC27F83" w:rsidR="00CC7654" w:rsidRPr="00CC7654" w:rsidRDefault="00CC7654" w:rsidP="00CC7654">
      <w:pPr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Do you have a sense of how comfortable patients are with using technology? For example, receiving texts, using QR codes, accessing video links.</w:t>
      </w:r>
    </w:p>
    <w:p w14:paraId="42B6B3AC" w14:textId="77777777" w:rsidR="00CC7654" w:rsidRPr="00CC7654" w:rsidRDefault="00CC7654" w:rsidP="00CC7654">
      <w:pPr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en the health center contacts patients by mail, what format works best? (</w:t>
      </w:r>
      <w:proofErr w:type="gramStart"/>
      <w:r w:rsidRPr="00CC7654">
        <w:rPr>
          <w:rFonts w:ascii="Arial" w:hAnsi="Arial" w:cs="Arial"/>
        </w:rPr>
        <w:t>cover</w:t>
      </w:r>
      <w:proofErr w:type="gramEnd"/>
      <w:r w:rsidRPr="00CC7654">
        <w:rPr>
          <w:rFonts w:ascii="Arial" w:hAnsi="Arial" w:cs="Arial"/>
        </w:rPr>
        <w:t xml:space="preserve"> letter signed by physician, cover letter with health center’s address, phone calls, </w:t>
      </w:r>
      <w:proofErr w:type="spellStart"/>
      <w:r w:rsidRPr="00CC7654">
        <w:rPr>
          <w:rFonts w:ascii="Arial" w:hAnsi="Arial" w:cs="Arial"/>
        </w:rPr>
        <w:t>etc</w:t>
      </w:r>
      <w:proofErr w:type="spellEnd"/>
      <w:r w:rsidRPr="00CC7654">
        <w:rPr>
          <w:rFonts w:ascii="Arial" w:hAnsi="Arial" w:cs="Arial"/>
        </w:rPr>
        <w:t>)</w:t>
      </w:r>
    </w:p>
    <w:p w14:paraId="7617A49F" w14:textId="77777777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</w:p>
    <w:p w14:paraId="0413717C" w14:textId="77777777" w:rsidR="00CC7654" w:rsidRPr="00CC7654" w:rsidRDefault="00CC7654" w:rsidP="00CC7654">
      <w:p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  <w:b/>
          <w:bCs/>
        </w:rPr>
        <w:t>General Practice:</w:t>
      </w:r>
    </w:p>
    <w:p w14:paraId="760FD0A9" w14:textId="75ADF1B0" w:rsidR="00CC7654" w:rsidRPr="00CC7654" w:rsidRDefault="00CC7654" w:rsidP="00CC7654">
      <w:pPr>
        <w:numPr>
          <w:ilvl w:val="0"/>
          <w:numId w:val="5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lastRenderedPageBreak/>
        <w:t>Is provider screening performance being tracked? Are there incentives?</w:t>
      </w:r>
    </w:p>
    <w:p w14:paraId="35C9C86F" w14:textId="596493B9" w:rsidR="00CC7654" w:rsidRPr="00CC7654" w:rsidRDefault="00CC7654" w:rsidP="00CC7654">
      <w:pPr>
        <w:numPr>
          <w:ilvl w:val="0"/>
          <w:numId w:val="5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Are there other studies and initiatives related to CRC screening going on in the clinics?</w:t>
      </w:r>
    </w:p>
    <w:p w14:paraId="191B2C2F" w14:textId="77777777" w:rsidR="00CC7654" w:rsidRPr="00CC7654" w:rsidRDefault="00CC7654" w:rsidP="00CC7654">
      <w:pPr>
        <w:spacing w:line="240" w:lineRule="auto"/>
        <w:rPr>
          <w:rFonts w:ascii="Arial" w:hAnsi="Arial" w:cs="Arial"/>
          <w:b/>
          <w:bCs/>
        </w:rPr>
      </w:pPr>
      <w:r w:rsidRPr="00CC7654">
        <w:rPr>
          <w:rFonts w:ascii="Arial" w:hAnsi="Arial" w:cs="Arial"/>
          <w:b/>
          <w:bCs/>
        </w:rPr>
        <w:t>Improvements:</w:t>
      </w:r>
      <w:r w:rsidRPr="00CC7654">
        <w:rPr>
          <w:rFonts w:ascii="Arial" w:hAnsi="Arial" w:cs="Arial"/>
          <w:b/>
          <w:bCs/>
        </w:rPr>
        <w:tab/>
      </w:r>
      <w:r w:rsidRPr="00CC7654">
        <w:rPr>
          <w:rFonts w:ascii="Arial" w:hAnsi="Arial" w:cs="Arial"/>
          <w:b/>
          <w:bCs/>
        </w:rPr>
        <w:tab/>
      </w:r>
    </w:p>
    <w:p w14:paraId="7A9B3626" w14:textId="410381B0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In your opinion, what do you think makes the process of CRC screening difficult for patients?</w:t>
      </w:r>
    </w:p>
    <w:p w14:paraId="5A83BF8B" w14:textId="45BBD23B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, if anything, makes it easier for patients to get CRC screening?</w:t>
      </w:r>
    </w:p>
    <w:p w14:paraId="4EA06AC4" w14:textId="5979CED9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Are there processes the clinic has tried in the past to increase CRC screening and follow up?</w:t>
      </w:r>
    </w:p>
    <w:p w14:paraId="7CAED692" w14:textId="2D10B9B5" w:rsidR="00CC7654" w:rsidRPr="00CC7654" w:rsidRDefault="00CC7654" w:rsidP="00CC7654">
      <w:pPr>
        <w:numPr>
          <w:ilvl w:val="1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worked well? What didn’t?</w:t>
      </w:r>
    </w:p>
    <w:p w14:paraId="4896D1D2" w14:textId="72DBAD91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 xml:space="preserve">How best can we best support you in improving the process of CRC screening in your clinic? </w:t>
      </w:r>
    </w:p>
    <w:p w14:paraId="540BC6CA" w14:textId="213851EF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do you think would be helpful to ensuring that patients who are overdue for follow-up of an abnormal screening test receive their follow-up?</w:t>
      </w:r>
    </w:p>
    <w:p w14:paraId="4952EF0B" w14:textId="0422F038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o else do we need to talk to from this clinic to get more information?</w:t>
      </w:r>
    </w:p>
    <w:p w14:paraId="0DA94846" w14:textId="77777777" w:rsidR="00CC7654" w:rsidRPr="00CC7654" w:rsidRDefault="00CC7654" w:rsidP="00CC7654">
      <w:pPr>
        <w:numPr>
          <w:ilvl w:val="0"/>
          <w:numId w:val="6"/>
        </w:num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t>What would you like to share with us, that we didn’t ask about, that you think will be helpful to this project?</w:t>
      </w:r>
    </w:p>
    <w:p w14:paraId="32465FA6" w14:textId="77777777" w:rsidR="00CC7654" w:rsidRPr="00CC7654" w:rsidRDefault="00CC7654" w:rsidP="00CC7654">
      <w:pPr>
        <w:spacing w:line="240" w:lineRule="auto"/>
        <w:rPr>
          <w:rFonts w:ascii="Arial" w:hAnsi="Arial" w:cs="Arial"/>
        </w:rPr>
      </w:pPr>
    </w:p>
    <w:p w14:paraId="4F970616" w14:textId="77777777" w:rsidR="00CC7654" w:rsidRPr="00CC7654" w:rsidRDefault="00CC7654" w:rsidP="00CC7654">
      <w:pPr>
        <w:spacing w:line="240" w:lineRule="auto"/>
        <w:rPr>
          <w:rFonts w:ascii="Arial" w:hAnsi="Arial" w:cs="Arial"/>
        </w:rPr>
      </w:pPr>
    </w:p>
    <w:p w14:paraId="4B4232CB" w14:textId="77777777" w:rsidR="00CC7654" w:rsidRPr="00CC7654" w:rsidRDefault="00CC7654" w:rsidP="00CC7654">
      <w:pPr>
        <w:spacing w:line="240" w:lineRule="auto"/>
        <w:rPr>
          <w:rFonts w:ascii="Arial" w:hAnsi="Arial" w:cs="Arial"/>
        </w:rPr>
      </w:pPr>
    </w:p>
    <w:p w14:paraId="2B558FA6" w14:textId="77777777" w:rsidR="00CC7654" w:rsidRPr="00CC7654" w:rsidRDefault="00CC7654" w:rsidP="00CC7654">
      <w:pPr>
        <w:spacing w:line="240" w:lineRule="auto"/>
        <w:rPr>
          <w:rFonts w:ascii="Arial" w:hAnsi="Arial" w:cs="Arial"/>
        </w:rPr>
      </w:pPr>
      <w:r w:rsidRPr="00CC7654">
        <w:rPr>
          <w:rFonts w:ascii="Arial" w:hAnsi="Arial" w:cs="Arial"/>
        </w:rPr>
        <w:br w:type="page"/>
      </w:r>
    </w:p>
    <w:p w14:paraId="1EEF37EA" w14:textId="45A37894" w:rsidR="002364E6" w:rsidRPr="004977A0" w:rsidRDefault="002364E6" w:rsidP="002364E6">
      <w:pPr>
        <w:rPr>
          <w:rFonts w:ascii="Arial" w:hAnsi="Arial" w:cs="Arial"/>
        </w:rPr>
      </w:pPr>
      <w:r w:rsidRPr="004977A0">
        <w:rPr>
          <w:rFonts w:ascii="Arial" w:hAnsi="Arial" w:cs="Arial"/>
        </w:rPr>
        <w:lastRenderedPageBreak/>
        <w:t xml:space="preserve">Supplement </w:t>
      </w:r>
      <w:r w:rsidR="00CC7654">
        <w:rPr>
          <w:rFonts w:ascii="Arial" w:hAnsi="Arial" w:cs="Arial"/>
        </w:rPr>
        <w:t>2</w:t>
      </w:r>
      <w:r w:rsidRPr="004977A0">
        <w:rPr>
          <w:rFonts w:ascii="Arial" w:hAnsi="Arial" w:cs="Arial"/>
        </w:rPr>
        <w:t>. Summary Template Form</w:t>
      </w:r>
    </w:p>
    <w:p w14:paraId="5A40C447" w14:textId="77777777" w:rsidR="002364E6" w:rsidRPr="004977A0" w:rsidRDefault="002364E6" w:rsidP="002364E6">
      <w:pPr>
        <w:rPr>
          <w:rFonts w:ascii="Arial" w:hAnsi="Arial" w:cs="Arial"/>
        </w:rPr>
      </w:pPr>
      <w:r w:rsidRPr="004977A0">
        <w:rPr>
          <w:rFonts w:ascii="Arial" w:hAnsi="Arial" w:cs="Arial"/>
        </w:rPr>
        <w:t>STUDY ID #xx</w:t>
      </w:r>
    </w:p>
    <w:p w14:paraId="01B6C172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 xml:space="preserve">Preparer/date: </w:t>
      </w:r>
    </w:p>
    <w:p w14:paraId="5B27EA3C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 xml:space="preserve">Site: </w:t>
      </w:r>
    </w:p>
    <w:p w14:paraId="2551E601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 xml:space="preserve">Role: </w:t>
      </w:r>
    </w:p>
    <w:p w14:paraId="51F1758D" w14:textId="77777777" w:rsidR="002364E6" w:rsidRPr="004977A0" w:rsidRDefault="00000000" w:rsidP="002364E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6A0362B9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7377D1D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Patient Outreach (phone, text, mail, Patient Gateway [PG])</w:t>
      </w:r>
    </w:p>
    <w:p w14:paraId="66C781AC" w14:textId="77777777" w:rsidR="002364E6" w:rsidRPr="004977A0" w:rsidRDefault="002364E6" w:rsidP="002364E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</w:p>
    <w:p w14:paraId="0EC68FE9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728B8AC0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Patient Identification</w:t>
      </w:r>
    </w:p>
    <w:p w14:paraId="6E56CEEC" w14:textId="77777777" w:rsidR="002364E6" w:rsidRPr="004977A0" w:rsidRDefault="002364E6" w:rsidP="002364E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</w:p>
    <w:p w14:paraId="134D3896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148087EB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Risk Assessment</w:t>
      </w:r>
    </w:p>
    <w:p w14:paraId="21EB0968" w14:textId="77777777" w:rsidR="002364E6" w:rsidRPr="004977A0" w:rsidRDefault="002364E6" w:rsidP="002364E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</w:rPr>
      </w:pPr>
    </w:p>
    <w:p w14:paraId="50D495C0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0681BEB8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FIT workflow</w:t>
      </w:r>
    </w:p>
    <w:p w14:paraId="3A7E55C3" w14:textId="77777777" w:rsidR="002364E6" w:rsidRPr="004977A0" w:rsidRDefault="002364E6" w:rsidP="002364E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</w:p>
    <w:p w14:paraId="1BACE72B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532D217B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FIT-DNA workflow</w:t>
      </w:r>
    </w:p>
    <w:p w14:paraId="056A42C1" w14:textId="77777777" w:rsidR="002364E6" w:rsidRPr="004977A0" w:rsidRDefault="002364E6" w:rsidP="002364E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</w:p>
    <w:p w14:paraId="588F9C23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1865C322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Diagnostic (Follow-up) colonoscopy</w:t>
      </w:r>
    </w:p>
    <w:p w14:paraId="12FBAFB8" w14:textId="77777777" w:rsidR="002364E6" w:rsidRPr="004977A0" w:rsidRDefault="002364E6" w:rsidP="002364E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</w:p>
    <w:p w14:paraId="5C90DA71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3C190E86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Patient navigation</w:t>
      </w:r>
    </w:p>
    <w:p w14:paraId="284EEC9E" w14:textId="77777777" w:rsidR="002364E6" w:rsidRPr="004977A0" w:rsidRDefault="002364E6" w:rsidP="002364E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</w:p>
    <w:p w14:paraId="76D83D3D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60B2572D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Education materials</w:t>
      </w:r>
    </w:p>
    <w:p w14:paraId="34C749AB" w14:textId="77777777" w:rsidR="002364E6" w:rsidRPr="004977A0" w:rsidRDefault="002364E6" w:rsidP="002364E6">
      <w:pPr>
        <w:spacing w:after="0" w:line="240" w:lineRule="auto"/>
        <w:rPr>
          <w:rFonts w:ascii="Arial" w:hAnsi="Arial" w:cs="Arial"/>
          <w:i/>
          <w:iCs/>
        </w:rPr>
      </w:pPr>
    </w:p>
    <w:p w14:paraId="5C61E34F" w14:textId="77777777" w:rsidR="002364E6" w:rsidRPr="004977A0" w:rsidRDefault="002364E6" w:rsidP="002364E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4977A0">
        <w:rPr>
          <w:rFonts w:ascii="Arial" w:hAnsi="Arial" w:cs="Arial"/>
          <w:i/>
          <w:iCs/>
        </w:rPr>
        <w:t>FIT materials</w:t>
      </w:r>
    </w:p>
    <w:p w14:paraId="325A44C3" w14:textId="77777777" w:rsidR="002364E6" w:rsidRPr="004977A0" w:rsidRDefault="002364E6" w:rsidP="002364E6">
      <w:pPr>
        <w:pStyle w:val="ListParagraph"/>
        <w:spacing w:after="0" w:line="240" w:lineRule="auto"/>
        <w:rPr>
          <w:rFonts w:ascii="Arial" w:hAnsi="Arial" w:cs="Arial"/>
        </w:rPr>
      </w:pPr>
    </w:p>
    <w:p w14:paraId="4C0CB85E" w14:textId="77777777" w:rsidR="002364E6" w:rsidRPr="004977A0" w:rsidRDefault="002364E6" w:rsidP="002364E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4977A0">
        <w:rPr>
          <w:rFonts w:ascii="Arial" w:hAnsi="Arial" w:cs="Arial"/>
          <w:i/>
          <w:iCs/>
        </w:rPr>
        <w:t>Diagnostic (follow-up) colonoscopy materials</w:t>
      </w:r>
    </w:p>
    <w:p w14:paraId="1F09CB96" w14:textId="77777777" w:rsidR="002364E6" w:rsidRPr="004977A0" w:rsidRDefault="002364E6" w:rsidP="002364E6">
      <w:pPr>
        <w:pStyle w:val="ListParagraph"/>
        <w:spacing w:after="0" w:line="240" w:lineRule="auto"/>
        <w:rPr>
          <w:rFonts w:ascii="Arial" w:hAnsi="Arial" w:cs="Arial"/>
        </w:rPr>
      </w:pPr>
    </w:p>
    <w:p w14:paraId="55D40060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t>General notes/takeaways:</w:t>
      </w:r>
    </w:p>
    <w:p w14:paraId="411F3645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6571D546" w14:textId="77777777" w:rsidR="002364E6" w:rsidRPr="004977A0" w:rsidRDefault="002364E6" w:rsidP="002364E6">
      <w:pPr>
        <w:rPr>
          <w:rFonts w:ascii="Arial" w:hAnsi="Arial" w:cs="Arial"/>
        </w:rPr>
      </w:pPr>
      <w:r w:rsidRPr="004977A0">
        <w:rPr>
          <w:rFonts w:ascii="Arial" w:hAnsi="Arial" w:cs="Arial"/>
        </w:rPr>
        <w:br w:type="page"/>
      </w:r>
    </w:p>
    <w:p w14:paraId="5B0FC0F6" w14:textId="7680C06D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  <w:r w:rsidRPr="004977A0">
        <w:rPr>
          <w:rFonts w:ascii="Arial" w:hAnsi="Arial" w:cs="Arial"/>
        </w:rPr>
        <w:lastRenderedPageBreak/>
        <w:t xml:space="preserve">Supplement </w:t>
      </w:r>
      <w:r w:rsidR="00CC7654">
        <w:rPr>
          <w:rFonts w:ascii="Arial" w:hAnsi="Arial" w:cs="Arial"/>
        </w:rPr>
        <w:t>3</w:t>
      </w:r>
      <w:r w:rsidRPr="004977A0">
        <w:rPr>
          <w:rFonts w:ascii="Arial" w:hAnsi="Arial" w:cs="Arial"/>
        </w:rPr>
        <w:t>. Sample Site Matrix Template</w:t>
      </w:r>
    </w:p>
    <w:p w14:paraId="066A71BE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p w14:paraId="3C9A275E" w14:textId="77777777" w:rsidR="002364E6" w:rsidRPr="004977A0" w:rsidRDefault="002364E6" w:rsidP="002364E6">
      <w:pPr>
        <w:spacing w:after="0" w:line="240" w:lineRule="auto"/>
        <w:jc w:val="center"/>
        <w:rPr>
          <w:rFonts w:ascii="Arial" w:hAnsi="Arial" w:cs="Arial"/>
        </w:rPr>
      </w:pPr>
      <w:r w:rsidRPr="004977A0">
        <w:rPr>
          <w:rFonts w:ascii="Arial" w:hAnsi="Arial" w:cs="Arial"/>
        </w:rPr>
        <w:t xml:space="preserve">SITE </w:t>
      </w:r>
    </w:p>
    <w:p w14:paraId="00E51479" w14:textId="77777777" w:rsidR="002364E6" w:rsidRPr="004977A0" w:rsidRDefault="002364E6" w:rsidP="002364E6">
      <w:pPr>
        <w:spacing w:after="0" w:line="240" w:lineRule="auto"/>
        <w:rPr>
          <w:rFonts w:ascii="Arial" w:hAnsi="Arial" w:cs="Arial"/>
        </w:rPr>
      </w:pPr>
    </w:p>
    <w:tbl>
      <w:tblPr>
        <w:tblW w:w="8910" w:type="dxa"/>
        <w:tblInd w:w="-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706"/>
        <w:gridCol w:w="2148"/>
        <w:gridCol w:w="1804"/>
        <w:gridCol w:w="1367"/>
      </w:tblGrid>
      <w:tr w:rsidR="002364E6" w:rsidRPr="004977A0" w14:paraId="316C2CBE" w14:textId="77777777" w:rsidTr="00FC11E2"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F18D5" w14:textId="77777777" w:rsidR="002364E6" w:rsidRPr="004977A0" w:rsidRDefault="002364E6" w:rsidP="00FC11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Domain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88A08" w14:textId="77777777" w:rsidR="002364E6" w:rsidRPr="004977A0" w:rsidRDefault="002364E6" w:rsidP="00FC11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Current proces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43470" w14:textId="77777777" w:rsidR="002364E6" w:rsidRPr="004977A0" w:rsidRDefault="002364E6" w:rsidP="00FC11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Barriers/Challenges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C9D3A" w14:textId="77777777" w:rsidR="002364E6" w:rsidRPr="004977A0" w:rsidRDefault="002364E6" w:rsidP="00FC11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Facilitator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D8B387" w14:textId="77777777" w:rsidR="002364E6" w:rsidRPr="004977A0" w:rsidRDefault="002364E6" w:rsidP="00FC11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Consensus</w:t>
            </w:r>
          </w:p>
        </w:tc>
      </w:tr>
      <w:tr w:rsidR="002364E6" w:rsidRPr="004977A0" w14:paraId="603030CB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D41A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Patient Outreach (phone, text, mail, Patient Gateway [PG])</w:t>
            </w:r>
          </w:p>
          <w:p w14:paraId="17CD5CB9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AD4A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C4A3A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88B2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B04412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02610198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CB5D0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</w:rPr>
              <w:t>Patient Identificatio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7ACC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C1B51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0E824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266E4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61E1201F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6E45B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</w:rPr>
              <w:t>Risk Assessmen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3637B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C502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N/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BECB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150EAF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6671F128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A293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</w:rPr>
              <w:t>FIT Workflow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C08A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2955018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3D28727B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CBBB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B207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9886A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3C1E4E95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D727C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</w:rPr>
              <w:t>FIT-DNA Workflow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DC88E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3AA54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A41F1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9083D5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0788665F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9798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</w:rPr>
              <w:t>Diagnostic (Follow-up) colonoscopy</w:t>
            </w:r>
          </w:p>
          <w:p w14:paraId="737904B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7C3DF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18E1E335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62DA4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 xml:space="preserve">Patient barriers </w:t>
            </w:r>
          </w:p>
          <w:p w14:paraId="2FA1A7B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67AB3D90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 xml:space="preserve">Follow </w:t>
            </w:r>
            <w:proofErr w:type="gramStart"/>
            <w:r w:rsidRPr="004977A0">
              <w:rPr>
                <w:rFonts w:ascii="Arial" w:hAnsi="Arial" w:cs="Arial"/>
                <w:b/>
                <w:bCs/>
              </w:rPr>
              <w:t>up</w:t>
            </w:r>
            <w:proofErr w:type="gramEnd"/>
          </w:p>
          <w:p w14:paraId="2F65BEB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6D52408E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Scheduling</w:t>
            </w:r>
          </w:p>
          <w:p w14:paraId="07836BC5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57CA127F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Travel</w:t>
            </w:r>
          </w:p>
          <w:p w14:paraId="7E34793C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3E1BF09A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Prep</w:t>
            </w:r>
          </w:p>
          <w:p w14:paraId="50EA1CE2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2FB3E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304D5E01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1C161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364E6" w:rsidRPr="004977A0" w14:paraId="4B2F21DA" w14:textId="77777777" w:rsidTr="00FC11E2"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C0136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bookmarkStart w:id="1" w:name="_Hlk112918326"/>
            <w:r w:rsidRPr="004977A0">
              <w:rPr>
                <w:rFonts w:ascii="Arial" w:hAnsi="Arial" w:cs="Arial"/>
              </w:rPr>
              <w:t>Patient Navigation (PN)</w:t>
            </w:r>
          </w:p>
          <w:p w14:paraId="2B573F06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98AD1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5242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3A21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4977A0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4EDF2134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09AC9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bookmarkEnd w:id="1"/>
      <w:tr w:rsidR="002364E6" w:rsidRPr="004977A0" w14:paraId="04731BB1" w14:textId="77777777" w:rsidTr="00FC11E2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291D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  <w:r w:rsidRPr="004977A0">
              <w:rPr>
                <w:rFonts w:ascii="Arial" w:hAnsi="Arial" w:cs="Arial"/>
              </w:rPr>
              <w:t>Education materials</w:t>
            </w:r>
          </w:p>
          <w:p w14:paraId="3111E9A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D91DF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FIT materials</w:t>
            </w:r>
          </w:p>
          <w:p w14:paraId="3011E890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  <w:p w14:paraId="3A1399E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Diagnostic (Follow-up) colonoscopy materials</w:t>
            </w:r>
          </w:p>
          <w:p w14:paraId="1D041899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41306BB7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125EA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88B6D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B388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FIT materials</w:t>
            </w:r>
          </w:p>
          <w:p w14:paraId="50794791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57BB5360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487A7193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  <w:p w14:paraId="1C63FD3B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977A0">
              <w:rPr>
                <w:rFonts w:ascii="Arial" w:hAnsi="Arial" w:cs="Arial"/>
                <w:b/>
                <w:bCs/>
              </w:rPr>
              <w:t>Diagnostic (Follow-up) colonoscopy materials</w:t>
            </w:r>
          </w:p>
          <w:p w14:paraId="42F67855" w14:textId="77777777" w:rsidR="002364E6" w:rsidRPr="004977A0" w:rsidRDefault="002364E6" w:rsidP="00FC11E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4EF9FB5D" w14:textId="77777777" w:rsidR="002364E6" w:rsidRPr="004977A0" w:rsidRDefault="002364E6" w:rsidP="002364E6">
      <w:pPr>
        <w:rPr>
          <w:rFonts w:ascii="Arial" w:hAnsi="Arial" w:cs="Arial"/>
        </w:rPr>
      </w:pPr>
    </w:p>
    <w:p w14:paraId="03639D30" w14:textId="77777777" w:rsidR="008A06D8" w:rsidRDefault="008A06D8"/>
    <w:sectPr w:rsidR="008A06D8" w:rsidSect="000238BB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22F0"/>
    <w:multiLevelType w:val="hybridMultilevel"/>
    <w:tmpl w:val="661CB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453DB"/>
    <w:multiLevelType w:val="hybridMultilevel"/>
    <w:tmpl w:val="75E8A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0588"/>
    <w:multiLevelType w:val="hybridMultilevel"/>
    <w:tmpl w:val="A48C06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001D4"/>
    <w:multiLevelType w:val="hybridMultilevel"/>
    <w:tmpl w:val="3FF29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6633C"/>
    <w:multiLevelType w:val="hybridMultilevel"/>
    <w:tmpl w:val="10E8F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AF6F36"/>
    <w:multiLevelType w:val="hybridMultilevel"/>
    <w:tmpl w:val="68F4F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670BBD"/>
    <w:multiLevelType w:val="hybridMultilevel"/>
    <w:tmpl w:val="DEA89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0658C4"/>
    <w:multiLevelType w:val="hybridMultilevel"/>
    <w:tmpl w:val="48A40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0A7F44"/>
    <w:multiLevelType w:val="hybridMultilevel"/>
    <w:tmpl w:val="4440A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450CB"/>
    <w:multiLevelType w:val="hybridMultilevel"/>
    <w:tmpl w:val="A8F42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4A086F"/>
    <w:multiLevelType w:val="hybridMultilevel"/>
    <w:tmpl w:val="44A62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EE140B"/>
    <w:multiLevelType w:val="hybridMultilevel"/>
    <w:tmpl w:val="382444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954460">
    <w:abstractNumId w:val="9"/>
  </w:num>
  <w:num w:numId="2" w16cid:durableId="2039625190">
    <w:abstractNumId w:val="8"/>
  </w:num>
  <w:num w:numId="3" w16cid:durableId="2013797695">
    <w:abstractNumId w:val="11"/>
  </w:num>
  <w:num w:numId="4" w16cid:durableId="1465075430">
    <w:abstractNumId w:val="0"/>
  </w:num>
  <w:num w:numId="5" w16cid:durableId="431127184">
    <w:abstractNumId w:val="5"/>
  </w:num>
  <w:num w:numId="6" w16cid:durableId="796412315">
    <w:abstractNumId w:val="10"/>
  </w:num>
  <w:num w:numId="7" w16cid:durableId="13649949">
    <w:abstractNumId w:val="6"/>
  </w:num>
  <w:num w:numId="8" w16cid:durableId="927731726">
    <w:abstractNumId w:val="3"/>
  </w:num>
  <w:num w:numId="9" w16cid:durableId="754286277">
    <w:abstractNumId w:val="1"/>
  </w:num>
  <w:num w:numId="10" w16cid:durableId="552348437">
    <w:abstractNumId w:val="4"/>
  </w:num>
  <w:num w:numId="11" w16cid:durableId="155264148">
    <w:abstractNumId w:val="2"/>
  </w:num>
  <w:num w:numId="12" w16cid:durableId="1553411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E6"/>
    <w:rsid w:val="000238BB"/>
    <w:rsid w:val="002364E6"/>
    <w:rsid w:val="008A06D8"/>
    <w:rsid w:val="00CC7654"/>
    <w:rsid w:val="00E0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D652"/>
  <w15:chartTrackingRefBased/>
  <w15:docId w15:val="{B3742241-1FAE-4ECE-A508-BC63C953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4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ney, Suzanne</dc:creator>
  <cp:keywords/>
  <dc:description/>
  <cp:lastModifiedBy>Brodney, Suzanne</cp:lastModifiedBy>
  <cp:revision>3</cp:revision>
  <dcterms:created xsi:type="dcterms:W3CDTF">2024-07-02T12:08:00Z</dcterms:created>
  <dcterms:modified xsi:type="dcterms:W3CDTF">2024-07-02T12:12:00Z</dcterms:modified>
</cp:coreProperties>
</file>